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10" w:type="dxa"/>
        <w:tblLook w:val="04A0" w:firstRow="1" w:lastRow="0" w:firstColumn="1" w:lastColumn="0" w:noHBand="0" w:noVBand="1"/>
      </w:tblPr>
      <w:tblGrid>
        <w:gridCol w:w="3079"/>
        <w:gridCol w:w="222"/>
        <w:gridCol w:w="1661"/>
        <w:gridCol w:w="2067"/>
        <w:gridCol w:w="1545"/>
        <w:gridCol w:w="836"/>
      </w:tblGrid>
      <w:tr w:rsidR="002A43BA" w:rsidRPr="002A43BA" w14:paraId="79CE4335" w14:textId="77777777" w:rsidTr="005E7679">
        <w:trPr>
          <w:trHeight w:val="510"/>
        </w:trPr>
        <w:tc>
          <w:tcPr>
            <w:tcW w:w="94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369E" w14:textId="18B97B3F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del w:id="0" w:author="gloria" w:date="2023-05-10T11:22:00Z">
              <w:r w:rsidDel="000A51E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delText>e</w:delText>
              </w:r>
            </w:del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ins w:id="1" w:author="gloria" w:date="2023-05-10T11:22:00Z">
              <w:r w:rsidR="000A51E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t>S</w:t>
              </w:r>
            </w:ins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 Baseline Characteristics for Subjects Who failed to be matched in the Study</w:t>
            </w:r>
          </w:p>
        </w:tc>
      </w:tr>
      <w:tr w:rsidR="002A43BA" w:rsidRPr="002A43BA" w14:paraId="532AC1B0" w14:textId="77777777" w:rsidTr="002A43BA">
        <w:trPr>
          <w:trHeight w:val="765"/>
        </w:trPr>
        <w:tc>
          <w:tcPr>
            <w:tcW w:w="3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3319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472E" w14:textId="77777777" w:rsidR="002A43BA" w:rsidRPr="002A43BA" w:rsidRDefault="002A43BA" w:rsidP="005E76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ention group (n=4,740)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E975" w14:textId="77777777" w:rsidR="002A43BA" w:rsidRDefault="002A43BA" w:rsidP="005E76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 group</w:t>
            </w:r>
          </w:p>
          <w:p w14:paraId="78D5AEB6" w14:textId="358282EF" w:rsidR="002A43BA" w:rsidRPr="002A43BA" w:rsidRDefault="002A43BA" w:rsidP="005E76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.281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45D78" w14:textId="77777777" w:rsidR="002A43BA" w:rsidRDefault="002A43BA" w:rsidP="005E76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  <w:p w14:paraId="389C77D3" w14:textId="1BBF253D" w:rsidR="002A43BA" w:rsidRPr="002A43BA" w:rsidRDefault="002A43BA" w:rsidP="005E76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 6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21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DAF4B" w14:textId="77777777" w:rsidR="002A43BA" w:rsidRPr="002A43BA" w:rsidRDefault="002A43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2A43BA" w:rsidRPr="002A43BA" w14:paraId="4436B1FD" w14:textId="77777777" w:rsidTr="002A43BA">
        <w:trPr>
          <w:trHeight w:val="28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56EE" w14:textId="68717948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RANGE!A3"/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t recruitment, mean (SD), y</w:t>
            </w:r>
            <w:bookmarkEnd w:id="2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A1B5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DE8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96 (11.0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05E5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10 (9.7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6E6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78 (10.8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F50C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2A43BA" w:rsidRPr="002A43BA" w14:paraId="301FA39C" w14:textId="77777777" w:rsidTr="002A43BA">
        <w:trPr>
          <w:trHeight w:val="300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0E95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0B2D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74CB" w14:textId="77777777" w:rsidR="002A43BA" w:rsidRPr="002A43BA" w:rsidRDefault="002A43BA" w:rsidP="002A43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84F7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E400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BFE6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0</w:t>
            </w:r>
          </w:p>
        </w:tc>
      </w:tr>
      <w:tr w:rsidR="002A43BA" w:rsidRPr="002A43BA" w14:paraId="46FDD5EA" w14:textId="77777777" w:rsidTr="002A43BA">
        <w:trPr>
          <w:trHeight w:val="300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7555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19AB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7C28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1 (63.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C58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 (62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9778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1 (63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383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6369E445" w14:textId="77777777" w:rsidTr="002A43BA">
        <w:trPr>
          <w:trHeight w:val="300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5D3C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7781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45E3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8 (36.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EDE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0 (37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B778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8 (37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2B3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743C6BBB" w14:textId="77777777" w:rsidTr="002A43BA">
        <w:trPr>
          <w:trHeight w:val="300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135D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D0FE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8400" w14:textId="77777777" w:rsidR="002A43BA" w:rsidRPr="002A43BA" w:rsidRDefault="002A43BA" w:rsidP="002A43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EB22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705D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60BF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</w:tr>
      <w:tr w:rsidR="002A43BA" w:rsidRPr="002A43BA" w14:paraId="1DF28014" w14:textId="77777777" w:rsidTr="002A43BA">
        <w:trPr>
          <w:trHeight w:val="300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D7CC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987B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8BB0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2 (84.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B315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 (83.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5CC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8 (84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1C6D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2F3C3BBB" w14:textId="77777777" w:rsidTr="002A43BA">
        <w:trPr>
          <w:trHeight w:val="300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4A1E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4C58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B817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4 (15.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2850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 (16.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7CB9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 (15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A21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2067786D" w14:textId="77777777" w:rsidTr="002A43BA">
        <w:trPr>
          <w:trHeight w:val="28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3ED0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 attain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8F27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79A1" w14:textId="77777777" w:rsidR="002A43BA" w:rsidRPr="002A43BA" w:rsidRDefault="002A43BA" w:rsidP="002A43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BA46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16C0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9F63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43BA" w:rsidRPr="002A43BA" w14:paraId="5171D389" w14:textId="77777777" w:rsidTr="002A43BA">
        <w:trPr>
          <w:trHeight w:val="28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B0CF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school or below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CC6B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E8D6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6 (32.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038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 (10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1FB2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2 (28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E9F3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1A961084" w14:textId="77777777" w:rsidTr="002A43BA">
        <w:trPr>
          <w:trHeight w:val="300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1AD2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9AEB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FECA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1 (34.5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67EC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 (31.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88BA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0 (33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FFB2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021A3E0F" w14:textId="77777777" w:rsidTr="002A43BA">
        <w:trPr>
          <w:trHeight w:val="28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66A2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FDAF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228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8 (32.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5E5A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9 (58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8872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7 (37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70E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4955C171" w14:textId="77777777" w:rsidTr="002A43BA">
        <w:trPr>
          <w:trHeight w:val="28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8284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ployment stat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DD37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80F7" w14:textId="77777777" w:rsidR="002A43BA" w:rsidRPr="002A43BA" w:rsidRDefault="002A43BA" w:rsidP="002A43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527C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0EDA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96B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43BA" w:rsidRPr="002A43BA" w14:paraId="74567B8C" w14:textId="77777777" w:rsidTr="002A43BA">
        <w:trPr>
          <w:trHeight w:val="28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E47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ual labor work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1F04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B4CB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2 (55.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AF8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9 (40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C6F2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1 (5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1F03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0731D924" w14:textId="77777777" w:rsidTr="002A43BA">
        <w:trPr>
          <w:trHeight w:val="28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924F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sk job worker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C2A1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83D7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3 (29.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9192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 (31.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45EF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2 (29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CEF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6BA84F46" w14:textId="77777777" w:rsidTr="002A43BA">
        <w:trPr>
          <w:trHeight w:val="28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FF17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ministrative worke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D3FE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B1C8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 (8.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1EE5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 (14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1DD7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 (9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BB9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31EFF295" w14:textId="77777777" w:rsidTr="002A43BA">
        <w:trPr>
          <w:trHeight w:val="300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1716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6BB4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A186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 (7.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4FF3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 (13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CE96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4 (8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F18A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6B62208B" w14:textId="77777777" w:rsidTr="002A43BA">
        <w:trPr>
          <w:trHeight w:val="28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187E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rkplace-affiliated hospi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75DD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5BD4" w14:textId="77777777" w:rsidR="002A43BA" w:rsidRPr="002A43BA" w:rsidRDefault="002A43BA" w:rsidP="002A43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A4DE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8BC1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19F2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43BA" w:rsidRPr="002A43BA" w14:paraId="48AD04D4" w14:textId="77777777" w:rsidTr="002A43BA">
        <w:trPr>
          <w:trHeight w:val="300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6736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600E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BFF7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6 (53.5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607D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2 (64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7B9F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8 (55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EE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7A2DCE7D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2716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WH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4A4F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1 (46.5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B84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8 (35.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48A0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9 (44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F61F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3BA" w:rsidRPr="002A43BA" w14:paraId="3A4A18E8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7956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e history of diseas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AFB0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A570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A3DC" w14:textId="77777777" w:rsidR="002A43BA" w:rsidRPr="002A43BA" w:rsidRDefault="002A43BA" w:rsidP="002A43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1798" w14:textId="77777777" w:rsidR="002A43BA" w:rsidRPr="002A43BA" w:rsidRDefault="002A43BA" w:rsidP="002A43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43BA" w:rsidRPr="002A43BA" w14:paraId="6A1F3B11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4B55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story of dyslipidemia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C78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 (6.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7DF6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 (8.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515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 (6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D1B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43BA" w:rsidRPr="002A43BA" w14:paraId="7167AACF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DB3C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ry of diabet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6165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 (2.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15F0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1.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8582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 (2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A6A9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43BA" w:rsidRPr="002A43BA" w14:paraId="69ADA425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CC7F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story of CVD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035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0.5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82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5070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0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FD2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43BA" w:rsidRPr="002A43BA" w14:paraId="4409E6C9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1F32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y history of hypertensio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8F64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6 (15.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BB16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 (23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E09B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7 (17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7B32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43BA" w:rsidRPr="002A43BA" w14:paraId="2928C4EE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7AA5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rmacological treatmen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ECAD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 (3.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6F6E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2.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ACD9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 (3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CB2A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2A43BA" w:rsidRPr="002A43BA" w14:paraId="50BE9C9B" w14:textId="77777777" w:rsidTr="002A43BA">
        <w:trPr>
          <w:trHeight w:val="300"/>
        </w:trPr>
        <w:tc>
          <w:tcPr>
            <w:tcW w:w="70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9A8E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  <w:t>Blood pressure,</w:t>
            </w: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(SD), mm H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06FC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E3BC" w14:textId="77777777" w:rsidR="002A43BA" w:rsidRPr="002A43BA" w:rsidRDefault="002A43BA" w:rsidP="002A43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43BA" w:rsidRPr="002A43BA" w14:paraId="2956D168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312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BP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5E6F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.55 (15.6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9A7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.65 (15.9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44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.15 (15.7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4730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43BA" w:rsidRPr="002A43BA" w14:paraId="2876D793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5BE0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52BB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38 (11.0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85D0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81 (11.0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37AF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26 (11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F41D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2A43BA" w:rsidRPr="002A43BA" w14:paraId="22B98447" w14:textId="77777777" w:rsidTr="005E7679">
        <w:trPr>
          <w:trHeight w:val="30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F07A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festyle factor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5C81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6ECB" w14:textId="77777777" w:rsidR="002A43BA" w:rsidRPr="002A43BA" w:rsidRDefault="002A43BA" w:rsidP="002A43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48D9" w14:textId="77777777" w:rsidR="002A43BA" w:rsidRPr="002A43BA" w:rsidRDefault="002A43BA" w:rsidP="002A43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43BA" w:rsidRPr="002A43BA" w14:paraId="7220EA19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4A4B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096C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7 (27.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3679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4 (28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895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1 (27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953B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</w:tr>
      <w:tr w:rsidR="002A43BA" w:rsidRPr="002A43BA" w14:paraId="69517266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AFF9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inking alcoho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DD10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0 (21.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A785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 (25.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8B0F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2 (22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8DF3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2A43BA" w:rsidRPr="002A43BA" w14:paraId="5907EA7E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C10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r exercis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C91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5 (37.5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5057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 (35.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F82B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1 (37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45F0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</w:tr>
      <w:tr w:rsidR="002A43BA" w:rsidRPr="002A43BA" w14:paraId="1E7C14AF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C99A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ess perceptio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ED05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0 (22.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84A6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7 (37.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B81C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7 (25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F8EA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43BA" w:rsidRPr="002A43BA" w14:paraId="04AD871C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31CD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or obesit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501A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3 (39.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CBFD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6 (36.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7AE2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9 (38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F0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</w:tr>
      <w:tr w:rsidR="002A43BA" w:rsidRPr="002A43BA" w14:paraId="1247284C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E410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essive intake of fatty foo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F7B3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5 (60.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8F94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 (54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FCD9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4 (58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1A1A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A43BA" w:rsidRPr="002A43BA" w14:paraId="620515D6" w14:textId="77777777" w:rsidTr="002A43BA">
        <w:trPr>
          <w:trHeight w:val="300"/>
        </w:trPr>
        <w:tc>
          <w:tcPr>
            <w:tcW w:w="33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19EB6" w14:textId="77777777" w:rsidR="002A43BA" w:rsidRPr="002A43BA" w:rsidRDefault="002A43BA" w:rsidP="002A43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trictive</w:t>
            </w: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A43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e of salt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8150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5 (17.1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A1B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 (15.5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2F604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 (16.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D4D1" w14:textId="77777777" w:rsidR="002A43BA" w:rsidRPr="005E7679" w:rsidRDefault="002A43BA" w:rsidP="002A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</w:tr>
    </w:tbl>
    <w:p w14:paraId="08E65A38" w14:textId="7A365F05" w:rsidR="002A43BA" w:rsidRDefault="00763DD6" w:rsidP="002A43BA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sectPr w:rsidR="002A43B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E76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ubjects Who failed to be matched</w:t>
      </w:r>
      <w:r w:rsidRPr="00763DD6"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included 3,147 employees who lost to follow-up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and </w:t>
      </w:r>
      <w:r w:rsidRPr="00763DD6"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2,874 with incomplete information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.</w:t>
      </w:r>
      <w:r w:rsidR="00C74D7E"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</w:t>
      </w:r>
      <w:r w:rsidR="002A43BA"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Data are presented as No. (%) unless otherwise indicated. SBP, systolic blood pressure; DBP, diastolic blood pressure; SD: standard deviation; WAH, workplace with affiliated hospital; WWH, workplace without affiliated hospital.</w:t>
      </w:r>
    </w:p>
    <w:tbl>
      <w:tblPr>
        <w:tblW w:w="7517" w:type="dxa"/>
        <w:tblLayout w:type="fixed"/>
        <w:tblLook w:val="04A0" w:firstRow="1" w:lastRow="0" w:firstColumn="1" w:lastColumn="0" w:noHBand="0" w:noVBand="1"/>
      </w:tblPr>
      <w:tblGrid>
        <w:gridCol w:w="2268"/>
        <w:gridCol w:w="1280"/>
        <w:gridCol w:w="1275"/>
        <w:gridCol w:w="1701"/>
        <w:gridCol w:w="993"/>
      </w:tblGrid>
      <w:tr w:rsidR="00A550EC" w14:paraId="6C414552" w14:textId="77777777" w:rsidTr="005E7679">
        <w:tc>
          <w:tcPr>
            <w:tcW w:w="75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4B002" w14:textId="1EB9D0BE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3" w:author="gloria" w:date="2023-05-10T11:22:00Z">
              <w:r w:rsidDel="000A51E8"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20"/>
                  <w:szCs w:val="20"/>
                </w:rPr>
                <w:lastRenderedPageBreak/>
                <w:delText>e</w:delText>
              </w:r>
            </w:del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ins w:id="4" w:author="gloria" w:date="2023-05-10T11:22:00Z">
              <w:r w:rsidR="000A51E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2"/>
                </w:rPr>
                <w:t>S</w:t>
              </w:r>
            </w:ins>
            <w:r w:rsidR="001F1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Effect of lifestyle changes on the incidence of hypertension after 2 years of intervention</w:t>
            </w:r>
          </w:p>
        </w:tc>
      </w:tr>
      <w:tr w:rsidR="00A550EC" w14:paraId="7DCBC26C" w14:textId="77777777" w:rsidTr="005E7679"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0D39BA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C4D71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 From Baseline, % (95% CI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3BCB9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ention Effect</w:t>
            </w:r>
          </w:p>
        </w:tc>
      </w:tr>
      <w:tr w:rsidR="00A550EC" w14:paraId="623AD56A" w14:textId="77777777" w:rsidTr="005E7679"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CEE9270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48710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ention group (n=16,48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E4962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 group (n=5,1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1DC89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66CDB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A550EC" w14:paraId="3C205C4A" w14:textId="77777777" w:rsidTr="005E767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24C5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4434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3FEE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5A69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5CE3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0706" w14:paraId="6D53CEEE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44F8" w14:textId="2D510EBC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BFE0" w14:textId="19AF1CAA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21(2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CFCA" w14:textId="6DEB5B7B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45(2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042F0" w14:textId="79216096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76(0.45,1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4C0C2" w14:textId="108351B5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297</w:t>
            </w:r>
          </w:p>
        </w:tc>
      </w:tr>
      <w:tr w:rsidR="003A0706" w14:paraId="558F8DCA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756D" w14:textId="18E23FEF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9EE8" w14:textId="3ABB69A0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343(1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E8A0" w14:textId="42CFE2A3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14(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FFA66" w14:textId="3C3653F1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75(0.57,1</w:t>
            </w:r>
            <w:r w:rsidR="008E26E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5DE57" w14:textId="0B3F1E65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47</w:t>
            </w:r>
          </w:p>
        </w:tc>
      </w:tr>
      <w:tr w:rsidR="003A0706" w14:paraId="4CBDED8A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6495" w14:textId="0F7DB401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9F0A" w14:textId="646F3D63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693(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26AA" w14:textId="1A92F38E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99(8</w:t>
            </w:r>
            <w:r w:rsidR="008E26E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40E0A" w14:textId="12965A57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67(0.57,0.8</w:t>
            </w:r>
            <w:r w:rsidR="008E26E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B7E02" w14:textId="2D148796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="003A0706"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3A0706" w14:paraId="2AE81CB5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EFC8" w14:textId="31894CAA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 xml:space="preserve"> no</w:t>
            </w:r>
            <w:r w:rsidDel="003A07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7D8F" w14:textId="731122E5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87(1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AFBE" w14:textId="7374907E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55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AC8DE" w14:textId="53FC31A7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38(0.23,0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8B301" w14:textId="46DBBF98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A550EC" w14:paraId="2DF7B47D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A6AB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dr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B84D" w14:textId="77777777" w:rsidR="00A550EC" w:rsidRPr="005E7679" w:rsidRDefault="00A550EC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3512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B7DF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D907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</w:tr>
      <w:tr w:rsidR="003A0706" w14:paraId="27B8E69C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FC2D" w14:textId="07A24004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F8E0" w14:textId="767E879B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33(1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A1DD" w14:textId="6F254150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53(2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51C2" w14:textId="03478B95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68(0.43,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5B57" w14:textId="6AC28DCC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08</w:t>
            </w:r>
          </w:p>
        </w:tc>
      </w:tr>
      <w:tr w:rsidR="003A0706" w14:paraId="2B970D2E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A584" w14:textId="44C6AD91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B7A9" w14:textId="14FD7815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94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87DD" w14:textId="5AF48064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17(1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0F57" w14:textId="70EE5018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61(0.46,0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3F37" w14:textId="0183ABC6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1</w:t>
            </w:r>
          </w:p>
        </w:tc>
      </w:tr>
      <w:tr w:rsidR="003A0706" w14:paraId="0B520C99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5C46" w14:textId="33617291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DCF8" w14:textId="3C7501E3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659(6</w:t>
            </w:r>
            <w:r w:rsidR="008E26E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F361" w14:textId="6FD6454E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77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AF8C" w14:textId="0A2DAFC9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79(0.66,0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697F" w14:textId="15BD5B9C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10</w:t>
            </w:r>
          </w:p>
        </w:tc>
      </w:tr>
      <w:tr w:rsidR="003A0706" w14:paraId="41A763EC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68A8" w14:textId="033C55F7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 xml:space="preserve"> no</w:t>
            </w:r>
            <w:r w:rsidDel="003A07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AD9B" w14:textId="7937661E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47(1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CC1B" w14:textId="5D5580E3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64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F582" w14:textId="579C08C4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(0.26,0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63EE" w14:textId="207564FE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A550EC" w14:paraId="5377223E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0CCA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r exerci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9EF7" w14:textId="77777777" w:rsidR="00A550EC" w:rsidRPr="005E7679" w:rsidRDefault="00A550EC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2DB2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AF7A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9C70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</w:tr>
      <w:tr w:rsidR="003A0706" w14:paraId="70650E93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8F27" w14:textId="1C701BE2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817E" w14:textId="13EA6706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47(8</w:t>
            </w:r>
            <w:r w:rsidR="008E26E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8CB3" w14:textId="227F1451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71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8544" w14:textId="003B37AE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55(0.39,0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8487" w14:textId="7AD3AFED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3A0706" w14:paraId="7B4FFAE2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0DF1" w14:textId="26110D43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D028" w14:textId="7736966F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76(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873D" w14:textId="04360B07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21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20FB" w14:textId="2851B1D5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72(0.56,0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ED49" w14:textId="61200B3F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13</w:t>
            </w:r>
          </w:p>
        </w:tc>
      </w:tr>
      <w:tr w:rsidR="003A0706" w14:paraId="54A1C701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A98F" w14:textId="255C6C0B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BDB9" w14:textId="65A9BB02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509(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35D3" w14:textId="3B7833D6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13(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D4C4" w14:textId="0D69791A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76(0.61,0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395E" w14:textId="2257A48D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11</w:t>
            </w:r>
          </w:p>
        </w:tc>
      </w:tr>
      <w:tr w:rsidR="003A0706" w14:paraId="1CE8DB63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7294" w14:textId="5CD160BA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 xml:space="preserve"> no</w:t>
            </w:r>
            <w:r w:rsidDel="003A07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4DB6" w14:textId="256C1808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33(12</w:t>
            </w:r>
            <w:r w:rsidR="008E26E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36EE" w14:textId="664B54BF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78(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0D05" w14:textId="2DA9F080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51(0.35,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5A60" w14:textId="6B7C2F58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1</w:t>
            </w:r>
          </w:p>
        </w:tc>
      </w:tr>
      <w:tr w:rsidR="00A550EC" w14:paraId="284DBDFC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54F1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ess perce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8AC0" w14:textId="77777777" w:rsidR="00A550EC" w:rsidRPr="005E7679" w:rsidRDefault="00A550EC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C27C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0DF9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FE1F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</w:tr>
      <w:tr w:rsidR="003A0706" w14:paraId="3D5F1930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3467" w14:textId="1750815A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34AE" w14:textId="067F2228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58(1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A1D8" w14:textId="564DFE72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69(1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C2DE" w14:textId="092731CF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48(0.32,0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B1F6" w14:textId="3FAE963C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3A0706" w14:paraId="1E6D5978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12CB" w14:textId="27C652F1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ACBE" w14:textId="7E68A48A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83(8</w:t>
            </w:r>
            <w:r w:rsidR="008E26E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DB4D" w14:textId="0F7D3CCB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87(10</w:t>
            </w:r>
            <w:r w:rsidR="008E26E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F090" w14:textId="5291F88F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55(0.41,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AB1C" w14:textId="44F9645C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3A0706" w14:paraId="72A54E35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13A7" w14:textId="2E8BF22B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DD51" w14:textId="49D61FCE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667(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1244" w14:textId="368F06EA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45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8A21" w14:textId="28091A1F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83(0.69,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DC26" w14:textId="003BEC4F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61</w:t>
            </w:r>
          </w:p>
        </w:tc>
      </w:tr>
      <w:tr w:rsidR="003A0706" w14:paraId="3C83DC50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6045" w14:textId="54C7127B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 xml:space="preserve"> no</w:t>
            </w:r>
            <w:r w:rsidDel="003A07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F556" w14:textId="576FB81B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25(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958C" w14:textId="73F6D46C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21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E343" w14:textId="0F572CD1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57(0.44,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8583" w14:textId="0FAA1B71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A550EC" w14:paraId="1AB88951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2E21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or obe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90F6" w14:textId="77777777" w:rsidR="00A550EC" w:rsidRPr="005E7679" w:rsidRDefault="00A550EC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1991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8E3E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ADB3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</w:tr>
      <w:tr w:rsidR="003A0706" w14:paraId="46AD0208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A15F" w14:textId="15E54C66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9527" w14:textId="18B0934A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65(2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B243" w14:textId="490F4280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68(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9DEA" w14:textId="6976F282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65(0.42,1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F139" w14:textId="1342589F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50</w:t>
            </w:r>
          </w:p>
        </w:tc>
      </w:tr>
      <w:tr w:rsidR="003A0706" w14:paraId="39886436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BD27" w14:textId="734E74BF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6F9D" w14:textId="23E1AAF1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580(1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A9FC" w14:textId="2367943A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92(1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FB1E" w14:textId="57AE4325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65(0.53,0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8E2F" w14:textId="5352C69F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3A0706" w14:paraId="5407BA5F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3BDE" w14:textId="299A95FC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7BBC" w14:textId="2A789E51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348(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84BB" w14:textId="705E64FC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67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E4EE" w14:textId="70551666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56(0.44,0.7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66FD" w14:textId="0B4934D4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3A0706" w14:paraId="0FFBE8DB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7FBB" w14:textId="106D83E6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 xml:space="preserve"> no</w:t>
            </w:r>
            <w:r w:rsidDel="003A07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1820" w14:textId="02B788D6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95(1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89D2" w14:textId="04B6E416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36(14</w:t>
            </w:r>
            <w:r w:rsidR="008E26E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236A" w14:textId="1233B2A7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.19(0.67,2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8973" w14:textId="645971C7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554</w:t>
            </w:r>
          </w:p>
        </w:tc>
      </w:tr>
      <w:tr w:rsidR="00A550EC" w14:paraId="7A809904" w14:textId="77777777" w:rsidTr="005E7679"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ACC5" w14:textId="77777777" w:rsidR="00A550EC" w:rsidRPr="005E7679" w:rsidRDefault="00BF007E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Excessive intake of fatty f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EEBC" w14:textId="77777777" w:rsidR="00A550EC" w:rsidRPr="005E7679" w:rsidRDefault="00A550EC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9516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5152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</w:tr>
      <w:tr w:rsidR="003A0706" w14:paraId="6DDEB801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33AD" w14:textId="127C608A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4C30" w14:textId="48905876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16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AD32" w14:textId="649E87E6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99(1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3640" w14:textId="30D06503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67(0.49,0.9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FBFC" w14:textId="45BFF17E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8</w:t>
            </w:r>
          </w:p>
        </w:tc>
      </w:tr>
      <w:tr w:rsidR="003A0706" w14:paraId="4749F2A4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E6D1" w14:textId="6FA03A99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9B7E" w14:textId="70F4F8E3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401(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1A20" w14:textId="00FD1FAB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26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FFF0" w14:textId="09B498B3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67(0.55,0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6A82" w14:textId="7052B9A2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3A0706" w14:paraId="59BC61F3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4941" w14:textId="30A86072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2DFD" w14:textId="4688B687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95(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01A0" w14:textId="05CF2CF7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03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323E" w14:textId="77FCC3FD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78(0.58,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2335" w14:textId="36F7ACF5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05</w:t>
            </w:r>
          </w:p>
        </w:tc>
      </w:tr>
      <w:tr w:rsidR="003A0706" w14:paraId="4F44896B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A1ED" w14:textId="3901705D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 xml:space="preserve"> no</w:t>
            </w:r>
            <w:r w:rsidDel="003A07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F5EA" w14:textId="6001F581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316(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CC60" w14:textId="4634505F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92(1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6BD2" w14:textId="31ED385D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42(0.31,0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3552" w14:textId="2F4CB29C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A550EC" w14:paraId="0DA13A55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7BD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trictive use of sa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F6A0" w14:textId="77777777" w:rsidR="00A550EC" w:rsidRPr="005E7679" w:rsidRDefault="00A550EC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1F15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42FE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E65D" w14:textId="77777777" w:rsidR="00A550EC" w:rsidRPr="005E7679" w:rsidRDefault="00A550EC" w:rsidP="005E7679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</w:tr>
      <w:tr w:rsidR="003A0706" w14:paraId="27CDBAE3" w14:textId="77777777" w:rsidTr="005E76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795C" w14:textId="56B30A25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BE40" w14:textId="2D9910CC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11(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7298" w14:textId="64263667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31(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06C9" w14:textId="2901F485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53(0.32,0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377D" w14:textId="4B0E69C2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11</w:t>
            </w:r>
          </w:p>
        </w:tc>
      </w:tr>
      <w:tr w:rsidR="003A0706" w14:paraId="16793662" w14:textId="77777777" w:rsidTr="005E7679"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74F57" w14:textId="02FC1058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B6AE9" w14:textId="1B0BC3C8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57(4.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15039" w14:textId="2D6291E6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6(5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F83E8" w14:textId="3983DE8D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74(0.42,1.3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43604" w14:textId="12FD9154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294</w:t>
            </w:r>
          </w:p>
        </w:tc>
      </w:tr>
      <w:tr w:rsidR="003A0706" w14:paraId="7C72F865" w14:textId="77777777" w:rsidTr="005E7679"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537CF" w14:textId="046BDE1F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AC6DC" w14:textId="7C3CD576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000(8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BA46A" w14:textId="44D5F937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435(9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F3CB7" w14:textId="72379192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69(0.6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,0.8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</w:t>
            </w: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919E3" w14:textId="688FE6DF" w:rsidR="003A0706" w:rsidRPr="005E7679" w:rsidRDefault="008E26E9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&lt;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</w:tr>
      <w:tr w:rsidR="003A0706" w14:paraId="670FAA61" w14:textId="77777777" w:rsidTr="005E767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81BE7" w14:textId="24BD0FA5" w:rsidR="003A0706" w:rsidRDefault="003A0706" w:rsidP="003A070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Yes</w:t>
            </w:r>
            <w:r w:rsidRPr="00533593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33FA3" w14:textId="040DF567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72(8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D3E70" w14:textId="268C1655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35(1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109A8" w14:textId="67419145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52(0.31,0.8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C49FF" w14:textId="596EEE77" w:rsidR="003A0706" w:rsidRPr="005E7679" w:rsidRDefault="003A0706" w:rsidP="005E767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5E7679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15</w:t>
            </w:r>
          </w:p>
        </w:tc>
      </w:tr>
    </w:tbl>
    <w:p w14:paraId="0EFD1E8D" w14:textId="51CE0DF1" w:rsidR="004B37D6" w:rsidRPr="004B37D6" w:rsidRDefault="00BF007E" w:rsidP="004B37D6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Abbreviations: RR, relative risk; 95%CI, 95% confidence interval. The multilevel model adjusted for age at recruitment, sex, marital status, educational attainment, employment status, workplace-affiliated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lastRenderedPageBreak/>
        <w:t xml:space="preserve">hospital, history of dyslipidemia, history of diabetes, history of CVD, family history of hypertension, pharmacological treatment. </w:t>
      </w:r>
      <w:r w:rsidR="004B37D6" w:rsidRPr="004B37D6"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No-yes: Adopting unhealthy lifestyle before intervention and improving to healthy lifestyle after intervention.</w:t>
      </w:r>
      <w:r w:rsidR="004B37D6"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</w:t>
      </w:r>
      <w:r w:rsidR="004B37D6" w:rsidRPr="004B37D6"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Yes-yes: Adopting unhealthy lifestyle before and after intervention.</w:t>
      </w:r>
    </w:p>
    <w:p w14:paraId="5F0836E9" w14:textId="1375BEB7" w:rsidR="00A550EC" w:rsidRDefault="004B37D6" w:rsidP="004B37D6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  <w:r w:rsidRPr="004B37D6"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No-no: Adopting healthy lifestyle before and after intervention.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</w:t>
      </w:r>
      <w:r w:rsidRPr="004B37D6"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Yes-no: Adopting healthy lifestyle before intervention but deteriorating to unhealthy lifestyle after intervention.</w:t>
      </w:r>
    </w:p>
    <w:p w14:paraId="592F6328" w14:textId="77777777" w:rsidR="00A550EC" w:rsidRDefault="00A550EC">
      <w:pPr>
        <w:tabs>
          <w:tab w:val="left" w:pos="772"/>
        </w:tabs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09FBDF8F" w14:textId="77777777" w:rsidR="00A550EC" w:rsidRDefault="00BF007E">
      <w:pPr>
        <w:tabs>
          <w:tab w:val="left" w:pos="772"/>
        </w:tabs>
        <w:rPr>
          <w:rFonts w:ascii="Times New Roman" w:eastAsia="宋体" w:hAnsi="Times New Roman" w:cs="Times New Roman"/>
          <w:sz w:val="20"/>
          <w:szCs w:val="20"/>
        </w:rPr>
        <w:sectPr w:rsidR="00A550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0"/>
          <w:szCs w:val="20"/>
        </w:rPr>
        <w:tab/>
      </w:r>
    </w:p>
    <w:tbl>
      <w:tblPr>
        <w:tblW w:w="13331" w:type="dxa"/>
        <w:tblLayout w:type="fixed"/>
        <w:tblLook w:val="04A0" w:firstRow="1" w:lastRow="0" w:firstColumn="1" w:lastColumn="0" w:noHBand="0" w:noVBand="1"/>
      </w:tblPr>
      <w:tblGrid>
        <w:gridCol w:w="3402"/>
        <w:gridCol w:w="3402"/>
        <w:gridCol w:w="2728"/>
        <w:gridCol w:w="2301"/>
        <w:gridCol w:w="1498"/>
      </w:tblGrid>
      <w:tr w:rsidR="00A550EC" w14:paraId="32EDD9D9" w14:textId="77777777">
        <w:tc>
          <w:tcPr>
            <w:tcW w:w="13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2540" w14:textId="5989CCFB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5" w:author="gloria" w:date="2023-05-10T11:22:00Z">
              <w:r w:rsidDel="000A51E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lastRenderedPageBreak/>
                <w:delText>e</w:delText>
              </w:r>
            </w:del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ins w:id="6" w:author="gloria" w:date="2023-05-10T11:22:00Z">
              <w:r w:rsidR="000A51E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2"/>
                </w:rPr>
                <w:t>S</w:t>
              </w:r>
            </w:ins>
            <w:r w:rsidR="001F1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 xml:space="preserve">Sensitivity Analysis fo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ncid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ypertension for Employees</w:t>
            </w: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 xml:space="preserve"> After Imputing the Missing Data in the Study</w:t>
            </w:r>
          </w:p>
        </w:tc>
      </w:tr>
      <w:tr w:rsidR="00A550EC" w14:paraId="07C499E4" w14:textId="77777777">
        <w:trPr>
          <w:trHeight w:val="39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CB2C40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6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D8BF6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nge From Baseline, % (95% CI)</w:t>
            </w:r>
          </w:p>
        </w:tc>
        <w:tc>
          <w:tcPr>
            <w:tcW w:w="3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F27BF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vention Effect</w:t>
            </w:r>
          </w:p>
        </w:tc>
      </w:tr>
      <w:tr w:rsidR="00A550EC" w14:paraId="64689C98" w14:textId="77777777">
        <w:trPr>
          <w:trHeight w:val="283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C506897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93B80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vention group (n=16,488)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C84C0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trol group (n=5,179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D9F21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R (95% CI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E859C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550EC" w14:paraId="68ED3B41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54C7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1CCD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25(12.8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BB6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35(13.4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B9C8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4(0.76, 0.9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E7F4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</w:tr>
      <w:tr w:rsidR="00A550EC" w14:paraId="6A48EB66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0E9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B3B7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581D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01D7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5C84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286CCA2D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91C8" w14:textId="77777777" w:rsidR="00A550EC" w:rsidRDefault="00BF007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6472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69(15.2) 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4B7E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(15.5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1810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(0.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D7E3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A550EC" w14:paraId="6C909FB5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E85A" w14:textId="77777777" w:rsidR="00A550EC" w:rsidRDefault="00BF007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B3E4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56(9.2) 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FA9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(10.4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0E47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(0.6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A611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A550EC" w14:paraId="08664696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D22D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BFB9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D89B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65DC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818F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69A3BDED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90BA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rri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1E2B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7(12.8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0EFE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5(13.1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0908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8(0.79, 0.9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51D1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3</w:t>
            </w:r>
          </w:p>
        </w:tc>
      </w:tr>
      <w:tr w:rsidR="00A550EC" w14:paraId="375AC2E7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28CE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nmarri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3C68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8(12.9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25E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0(15.1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79F0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9(0.42, 0.8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CB6C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</w:tr>
      <w:tr w:rsidR="00A550EC" w14:paraId="3F873772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FB80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al attain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2056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5DFB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3EBF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1A0E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56F9D5A2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D845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school or belo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B053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6(14.3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312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0(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663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4(0.62, 1.1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CC3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59</w:t>
            </w:r>
          </w:p>
        </w:tc>
      </w:tr>
      <w:tr w:rsidR="00A550EC" w14:paraId="5F933599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9386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5632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47(11.4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7FD3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9(13.3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9C51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6(0.63, 0.9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A10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</w:tr>
      <w:tr w:rsidR="00A550EC" w14:paraId="395ABE85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274B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33A1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62(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509F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36(13.6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D93F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1(0.62, 0.8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3EE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550EC" w14:paraId="5943EDFA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BA4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loyment st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E87A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5541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7CA5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C492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377B0A50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80F7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ual labor wor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41DA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46(13.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EB8F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3(14.4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C2F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8(0.73, 1.0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3480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0</w:t>
            </w:r>
          </w:p>
        </w:tc>
      </w:tr>
      <w:tr w:rsidR="00A550EC" w14:paraId="1B26B753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63A0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sk job worker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AC51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61(11.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8C4B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3(10.7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169B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1(0.68, 0.9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E75D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0</w:t>
            </w:r>
          </w:p>
        </w:tc>
      </w:tr>
      <w:tr w:rsidR="00A550EC" w14:paraId="6B6A914D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AB24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inistrative work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6291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0(13.7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0A0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2(21.7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6E9C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2(0.41, 0.6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15D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550EC" w14:paraId="65B1C9E9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19CD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BDCA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(9.3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D303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(10.4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F1C2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4(0.18, 0.6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66E2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</w:tr>
      <w:tr w:rsidR="00A550EC" w14:paraId="6F1C955F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D95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orkplace-affiliated hosp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D04E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FC34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35C0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DEF1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2BF501A3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44D7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B229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5(16.7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C8BA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0(11.6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6EE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 0.0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3389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550EC" w14:paraId="35278346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8F25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82D8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40(11.7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4A72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85(14.4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D72C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0.72, 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9213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550EC" w14:paraId="59993755" w14:textId="7777777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D9E3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 history of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C1EB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0FCB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93CB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C3AA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27A91B72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AB44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story of dyslipidemia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456A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8(16.7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DB0F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6(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A95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1(0.64, 1.2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2EBF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7</w:t>
            </w:r>
          </w:p>
        </w:tc>
      </w:tr>
      <w:tr w:rsidR="00A550EC" w14:paraId="55739C22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B7E3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ry of diabe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4048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9(20.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C23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(27.7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19A3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3(0.33, 1.1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466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53</w:t>
            </w:r>
          </w:p>
        </w:tc>
      </w:tr>
      <w:tr w:rsidR="00A550EC" w14:paraId="01A48294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9F8A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story of CVD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4D24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(20.5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6061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(31.2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3E48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8(0.06, 2.6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303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36</w:t>
            </w:r>
          </w:p>
        </w:tc>
      </w:tr>
      <w:tr w:rsidR="00A550EC" w14:paraId="7D77EFFD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1E17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amily history of hyperten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2648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3(14.4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79E7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3(13.6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57B3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(0.79, 1.2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647D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53</w:t>
            </w:r>
          </w:p>
        </w:tc>
      </w:tr>
      <w:tr w:rsidR="00A550EC" w14:paraId="3F2B177E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C247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macological treat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2A48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8(19.5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FC2C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(15.7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131A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8(0.73, 1.0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B499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0</w:t>
            </w:r>
          </w:p>
        </w:tc>
      </w:tr>
      <w:tr w:rsidR="00A550EC" w14:paraId="292AACFC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024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festyle facto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59C1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1ED9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4D96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5CC5" w14:textId="77777777" w:rsidR="00A550EC" w:rsidRDefault="00A550EC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5064A6B1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1AF5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19EC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43(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424F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2(14.2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A6CB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9(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 1.0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884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30</w:t>
            </w:r>
          </w:p>
        </w:tc>
      </w:tr>
      <w:tr w:rsidR="00A550EC" w14:paraId="09549353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B628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 drink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FEEA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8(16.3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1D71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2(18.2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4800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(0.51, 0.7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FA93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550EC" w14:paraId="1D692781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9A4B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r exerci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D922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25(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B56E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3(14.2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3320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4(0.63, 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1742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550EC" w14:paraId="1BB862EF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423F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ss percep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688C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69(12.2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676D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2(15.7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8CA7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(0.52, 0.7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A428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550EC" w14:paraId="26073A10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1A7B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 or obes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A83E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61(16.3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17E9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4(17.3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00C3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0.78, 1.0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1EBF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73</w:t>
            </w:r>
          </w:p>
        </w:tc>
      </w:tr>
      <w:tr w:rsidR="00A550EC" w14:paraId="1C247881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B45E2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essive intake of fatty food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4F9A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38(12.5)</w:t>
            </w:r>
          </w:p>
        </w:tc>
        <w:tc>
          <w:tcPr>
            <w:tcW w:w="2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A033D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8(13.3)</w:t>
            </w:r>
          </w:p>
        </w:tc>
        <w:tc>
          <w:tcPr>
            <w:tcW w:w="2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AFBE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6(0.67, 0.87)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E7E00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550EC" w14:paraId="226A4327" w14:textId="77777777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FB0AC" w14:textId="77777777" w:rsidR="00A550EC" w:rsidRDefault="00BF007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rictive use of sal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99F1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1(11.2)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8D85A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9(12.2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0A181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9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 1.05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09D2B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4</w:t>
            </w:r>
          </w:p>
        </w:tc>
      </w:tr>
    </w:tbl>
    <w:p w14:paraId="619F0269" w14:textId="77777777" w:rsidR="00A550EC" w:rsidRDefault="00BF007E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Abbreviations: OR, relative risk; 95%CI, 95% confidence interval; WAH, workplace with an affiliated hospital; WWH, workplace without an affiliated hospital; CVD</w:t>
      </w:r>
      <w:r>
        <w:rPr>
          <w:rFonts w:ascii="Times New Roman" w:eastAsia="宋体" w:hAnsi="Times New Roman" w:cs="Times New Roman" w:hint="eastAsia"/>
          <w:color w:val="212121"/>
          <w:kern w:val="0"/>
          <w:sz w:val="20"/>
          <w:szCs w:val="20"/>
        </w:rPr>
        <w:t>,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cardiovascular disease. The multilevel model adjusted for age at recruitment, sex, marital status, educational attainment, employment status, workplace-affiliated hospital, history of dyslipidemia, history of diabetes, history of CVD, family history of hypertension, pharmacological treatment. Increase</w:t>
      </w:r>
      <w:r>
        <w:rPr>
          <w:rFonts w:ascii="Times New Roman" w:eastAsia="宋体" w:hAnsi="Times New Roman" w:cs="Times New Roman" w:hint="eastAsia"/>
          <w:color w:val="212121"/>
          <w:kern w:val="0"/>
          <w:sz w:val="20"/>
          <w:szCs w:val="20"/>
        </w:rPr>
        <w:t>,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same and decrease refers to the </w:t>
      </w:r>
      <w:r>
        <w:rPr>
          <w:rFonts w:ascii="Times New Roman" w:eastAsia="宋体" w:hAnsi="Times New Roman" w:cs="Times New Roman" w:hint="eastAsia"/>
          <w:color w:val="212121"/>
          <w:kern w:val="0"/>
          <w:sz w:val="20"/>
          <w:szCs w:val="20"/>
        </w:rPr>
        <w:t>i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ncrease/same/decrease in the rate of lifestyle adoption after 2 years compared to baseline.</w:t>
      </w:r>
    </w:p>
    <w:p w14:paraId="2C2C6EC8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3FA2B311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5FBC66CB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59C06EDC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4669C417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62947BD9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75601755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026C207A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0926A0E5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29F729FE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0A12B39C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sectPr w:rsidR="00A550E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2129"/>
        <w:gridCol w:w="2124"/>
      </w:tblGrid>
      <w:tr w:rsidR="00A550EC" w14:paraId="146A5485" w14:textId="77777777">
        <w:trPr>
          <w:trHeight w:val="300"/>
          <w:jc w:val="center"/>
        </w:trPr>
        <w:tc>
          <w:tcPr>
            <w:tcW w:w="9498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110B3" w14:textId="1689AFB9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7" w:author="gloria" w:date="2023-05-10T11:22:00Z">
              <w:r w:rsidDel="000A51E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lastRenderedPageBreak/>
                <w:delText>e</w:delText>
              </w:r>
            </w:del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ins w:id="8" w:author="gloria" w:date="2023-05-10T11:22:00Z">
              <w:r w:rsidR="000A51E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2"/>
                </w:rPr>
                <w:t>S</w:t>
              </w:r>
            </w:ins>
            <w:r w:rsidR="001F1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Intervention Effect on Blood Pressure Level and Lifestyle Factors for Employees in the Study</w:t>
            </w:r>
          </w:p>
        </w:tc>
      </w:tr>
      <w:tr w:rsidR="00A550EC" w14:paraId="20900E5B" w14:textId="77777777">
        <w:trPr>
          <w:trHeight w:val="570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3937F6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4BF0F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vention Effect (Model 1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266C9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vention Effect (Model 2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DF9AD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vention Effect (Model 3)</w:t>
            </w:r>
          </w:p>
        </w:tc>
      </w:tr>
      <w:tr w:rsidR="00A550EC" w14:paraId="16AC588C" w14:textId="77777777">
        <w:trPr>
          <w:trHeight w:val="30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38EDA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C1A36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65B5D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BDF24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</w:tr>
      <w:tr w:rsidR="00A550EC" w14:paraId="2AE0E733" w14:textId="77777777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BEF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BP mean (SD), mm H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B85E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(-0.98, -0.28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BA81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(-1.01, -0.31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9DDB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6(-1.11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)</w:t>
            </w:r>
          </w:p>
        </w:tc>
      </w:tr>
      <w:tr w:rsidR="00A550EC" w14:paraId="5CA7E95E" w14:textId="77777777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671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BP mean (SD), mm 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D0B4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(-1.29, -0.7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44F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(-1.27, -0.7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545A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(-1.3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)</w:t>
            </w:r>
          </w:p>
        </w:tc>
      </w:tr>
      <w:tr w:rsidR="00A550EC" w14:paraId="411478AE" w14:textId="77777777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B1E9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festyle fa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0DAB" w14:textId="77777777" w:rsidR="00A550EC" w:rsidRDefault="00A550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FA50" w14:textId="77777777" w:rsidR="00A550EC" w:rsidRDefault="00A550EC">
            <w:pPr>
              <w:widowControl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BACF" w14:textId="77777777" w:rsidR="00A550EC" w:rsidRDefault="00A550EC">
            <w:pPr>
              <w:widowControl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50EC" w14:paraId="57DC5B76" w14:textId="77777777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911D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E092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82, 1.03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357B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(0.78, 0.99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6DA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81, 1.03)</w:t>
            </w:r>
          </w:p>
        </w:tc>
      </w:tr>
      <w:tr w:rsidR="00A550EC" w14:paraId="4DE11CDF" w14:textId="77777777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95C2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urrent drink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0FCB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6, 1.06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89D4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83, 1.0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74DD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84, 1.04)</w:t>
            </w:r>
          </w:p>
        </w:tc>
      </w:tr>
      <w:tr w:rsidR="00A550EC" w14:paraId="59291BB1" w14:textId="77777777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8801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r exerci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64E9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(1.37, 1.61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EA42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(1.36, 1.59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8E84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(1.29, 1.51)</w:t>
            </w:r>
          </w:p>
        </w:tc>
      </w:tr>
      <w:tr w:rsidR="00A550EC" w14:paraId="16ABAE07" w14:textId="77777777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48EB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ss perce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1D43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95, 1.13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6E86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96, 1.1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0D0E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8, 1.04)</w:t>
            </w:r>
          </w:p>
        </w:tc>
      </w:tr>
      <w:tr w:rsidR="00A550EC" w14:paraId="5FD17CCB" w14:textId="77777777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F126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 or obe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17E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82, 1.01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84E9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82, 1.01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9485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82, 1.01)</w:t>
            </w:r>
          </w:p>
        </w:tc>
      </w:tr>
      <w:tr w:rsidR="00A550EC" w14:paraId="6A06FA83" w14:textId="77777777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AD66B8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essive intake of fatty foo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A54B2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(0.48, 0.56)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FFED1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(0.49, 0.57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F73B7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(0.50, 0.59)</w:t>
            </w:r>
          </w:p>
        </w:tc>
      </w:tr>
      <w:tr w:rsidR="00A550EC" w14:paraId="1723E868" w14:textId="77777777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C554EC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rictive use of sal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7B9B3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(1.14, 1.42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BEB50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(1.14, 1.41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F0307" w14:textId="77777777" w:rsidR="00A550EC" w:rsidRDefault="00BF007E">
            <w:pPr>
              <w:widowControl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(1.10, 1.37)</w:t>
            </w:r>
          </w:p>
        </w:tc>
      </w:tr>
    </w:tbl>
    <w:p w14:paraId="579799FC" w14:textId="1A0F67D2" w:rsidR="00A550EC" w:rsidRDefault="00BF007E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Model 1: </w:t>
      </w:r>
      <w:r>
        <w:rPr>
          <w:rFonts w:ascii="Times New Roman" w:eastAsia="宋体" w:hAnsi="Times New Roman" w:cs="Times New Roman" w:hint="eastAsia"/>
          <w:color w:val="212121"/>
          <w:kern w:val="0"/>
          <w:sz w:val="20"/>
          <w:szCs w:val="20"/>
        </w:rPr>
        <w:t>unadjust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ed</w:t>
      </w:r>
      <w:r>
        <w:rPr>
          <w:rFonts w:ascii="Times New Roman" w:eastAsia="宋体" w:hAnsi="Times New Roman" w:cs="Times New Roman" w:hint="eastAsia"/>
          <w:color w:val="212121"/>
          <w:kern w:val="0"/>
          <w:sz w:val="20"/>
          <w:szCs w:val="20"/>
        </w:rPr>
        <w:t>;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Model 2: adjusted sex, age; Model 3: adjusted sex, age, marital status, education attainment, employment status, workplace-affiliated hospital; OR, odds ratio; 95%CI, 95% confidence interval; SBP, systolic blood pressure; DBP, diastolic blood pressure; SD: standard deviation.</w:t>
      </w:r>
      <w:r>
        <w:rPr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  <w:vertAlign w:val="superscript"/>
        </w:rPr>
        <w:t>d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β represents the intervention effect of SBP and DBP, OR represents the intervention effect of lifestyle factors.</w:t>
      </w:r>
    </w:p>
    <w:p w14:paraId="73871E29" w14:textId="77777777" w:rsidR="007B2EAF" w:rsidRDefault="007B2EAF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sectPr w:rsidR="007B2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533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1701"/>
        <w:gridCol w:w="1690"/>
        <w:gridCol w:w="8"/>
        <w:gridCol w:w="1317"/>
        <w:gridCol w:w="1353"/>
        <w:gridCol w:w="1616"/>
        <w:gridCol w:w="8"/>
        <w:gridCol w:w="1879"/>
        <w:gridCol w:w="1079"/>
        <w:gridCol w:w="8"/>
      </w:tblGrid>
      <w:tr w:rsidR="007B2EAF" w14:paraId="20CB0F50" w14:textId="77777777" w:rsidTr="005E7679">
        <w:trPr>
          <w:trHeight w:val="482"/>
        </w:trPr>
        <w:tc>
          <w:tcPr>
            <w:tcW w:w="1533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0B66" w14:textId="3B270D52" w:rsidR="007B2EAF" w:rsidRDefault="000E7E49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del w:id="9" w:author="gloria" w:date="2023-05-10T11:22:00Z">
              <w:r w:rsidDel="000A51E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lastRenderedPageBreak/>
                <w:delText>e</w:delText>
              </w:r>
            </w:del>
            <w:r w:rsidR="007B2E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ins w:id="10" w:author="gloria" w:date="2023-05-10T11:22:00Z">
              <w:r w:rsidR="000A51E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S</w:t>
              </w:r>
            </w:ins>
            <w:r w:rsidR="001F1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7B2E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Changes in Blood Pressure Level and Lifestyle Factors for Employees in the Study</w:t>
            </w:r>
          </w:p>
        </w:tc>
      </w:tr>
      <w:tr w:rsidR="007B2EAF" w14:paraId="71E3B135" w14:textId="77777777" w:rsidTr="005E7679">
        <w:trPr>
          <w:trHeight w:val="434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173FF0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8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CA5C9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vention group (n=16,488)</w:t>
            </w:r>
          </w:p>
        </w:tc>
        <w:tc>
          <w:tcPr>
            <w:tcW w:w="42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11ACA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 group (n=5,179)</w:t>
            </w:r>
          </w:p>
        </w:tc>
        <w:tc>
          <w:tcPr>
            <w:tcW w:w="29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D7A24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vention Effec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7B2EAF" w14:paraId="277345C3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712414E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01B57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aseline, %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58F74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4 mo, %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D2D7B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nge From Baseline, % (95% CI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6A770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aseline, %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27922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4 mo, %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DFA86" w14:textId="77777777" w:rsidR="007B2EAF" w:rsidRDefault="007B2EAF" w:rsidP="00A869A7">
            <w:pPr>
              <w:widowControl/>
              <w:ind w:rightChars="41" w:right="86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nge From Baseline, % (95% CI)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0B32E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OR (95% CI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6D702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7B2EAF" w14:paraId="1A794AA8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221C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 mean (SD), mm 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3E99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6(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56CA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1(11.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49BE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(1.4, 1.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C701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2(10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480E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5(12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20FF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(1.9, 2.5)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49D4C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(-1.0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32B19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B2EAF" w14:paraId="1C96B677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CA26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 mean (SD), mm 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F9B6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6(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6FCA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4(8.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8CD3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(0.6, 0.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3879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8(7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27D0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8(8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36B1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(0.8, 1.3)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A2639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(-1.31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957B7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B2EAF" w14:paraId="550858C1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A26F" w14:textId="2C7AB669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style factors</w:t>
            </w:r>
            <w:r w:rsidR="00E43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E43CF0" w:rsidRPr="00E43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litative data</w:t>
            </w:r>
            <w:r w:rsidR="00E43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66CB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7E37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0993" w14:textId="77777777" w:rsidR="007B2EAF" w:rsidRDefault="007B2EAF" w:rsidP="00A869A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4782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30C6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0102" w14:textId="77777777" w:rsidR="007B2EAF" w:rsidRDefault="007B2EAF" w:rsidP="00A869A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84EB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E106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2EAF" w14:paraId="7CAE09E9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B915" w14:textId="77777777" w:rsidR="007B2EAF" w:rsidRDefault="007B2EAF" w:rsidP="00A869A7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33B8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F28F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3431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(-2.3, -0.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DFEB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02FB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0B08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(-5.0, -1.9)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8266C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(0.8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C205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7B2EAF" w14:paraId="185E9FF2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3684" w14:textId="77777777" w:rsidR="007B2EAF" w:rsidRDefault="007B2EAF" w:rsidP="00A869A7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rin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3DFF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2386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94E3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(-3.5, -1.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8DB2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DF92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D22E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(-5.0, -2.0)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62F5E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(0.84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D7E8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</w:tr>
      <w:tr w:rsidR="007B2EAF" w14:paraId="749FAB1E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D764" w14:textId="77777777" w:rsidR="007B2EAF" w:rsidRDefault="007B2EAF" w:rsidP="00A869A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r exerc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CDF3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CD15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497E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(10.5, 12.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165B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61A6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E6D0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(3.4, 6.8)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9744E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(1.28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BDC3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B2EAF" w14:paraId="70E82D61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9077" w14:textId="77777777" w:rsidR="007B2EAF" w:rsidRDefault="007B2EAF" w:rsidP="00A869A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ss perce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F4BC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790E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0718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2(-7.1, -5.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0AF8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B19F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FF52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3(-9.9, -6.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7CF79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(0.85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10E6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</w:tr>
      <w:tr w:rsidR="007B2EAF" w14:paraId="3EA1990B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DCAD" w14:textId="77777777" w:rsidR="007B2EAF" w:rsidRDefault="007B2EAF" w:rsidP="00A869A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weight or obe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84D5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AAC2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A3FB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(0.0, 2.0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7CF1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2290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AF47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(0.2, 3.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DFCC6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(0.81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2ACC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7B2EAF" w14:paraId="49634BCA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91908" w14:textId="77777777" w:rsidR="007B2EAF" w:rsidRDefault="007B2EAF" w:rsidP="00A869A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essive intake of fatty f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202C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10C7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5F23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.5(-11.4, -9.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8813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09E3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F9CA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(-2.1, 1.4)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AC0A8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(0.5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B3B0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B2EAF" w14:paraId="44E7CF45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F70F5" w14:textId="77777777" w:rsidR="007B2EAF" w:rsidRDefault="007B2EAF" w:rsidP="00A869A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trictive use of sa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220C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054B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F8DE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(1.4, 2.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48C5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8B9A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6B36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(-1.8, 0.5)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8CF68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(1.09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ABFD" w14:textId="77777777" w:rsidR="007B2EAF" w:rsidRDefault="007B2EAF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E43CF0" w14:paraId="78BEB389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5DBD89" w14:textId="6938A19E" w:rsidR="00E43CF0" w:rsidRDefault="00E43CF0" w:rsidP="005E767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style factors (</w:t>
            </w:r>
            <w:r w:rsidRPr="00E43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nuous variabl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CFF13" w14:textId="77777777" w:rsidR="00E43CF0" w:rsidRDefault="00E43CF0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22843" w14:textId="77777777" w:rsidR="00E43CF0" w:rsidRDefault="00E43CF0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F5A32" w14:textId="77777777" w:rsidR="00E43CF0" w:rsidRDefault="00E43CF0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4116D" w14:textId="77777777" w:rsidR="00E43CF0" w:rsidRDefault="00E43CF0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D2D3B" w14:textId="77777777" w:rsidR="00E43CF0" w:rsidRDefault="00E43CF0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D17D5" w14:textId="77777777" w:rsidR="00E43CF0" w:rsidRDefault="00E43CF0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F839B1" w14:textId="77777777" w:rsidR="00E43CF0" w:rsidRDefault="00E43CF0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A2A1F" w14:textId="77777777" w:rsidR="00E43CF0" w:rsidRDefault="00E43CF0" w:rsidP="00A869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4CED" w14:paraId="692F624E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491F6D" w14:textId="0160E786" w:rsidR="00384CED" w:rsidRPr="005E7679" w:rsidRDefault="00A13315" w:rsidP="00384CED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1" w:name="_Hlk130464488"/>
            <w:bookmarkStart w:id="12" w:name="_Hlk130464460"/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4"/>
                <w:szCs w:val="24"/>
              </w:rPr>
              <w:t>A</w:t>
            </w:r>
            <w:r w:rsidRPr="00711147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verage number of cigarettes smoked per d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78937" w14:textId="4DBF540B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(7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7DD0B" w14:textId="400819B7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(8.2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7D593" w14:textId="5EB6CBE8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(0.3, 0.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93581" w14:textId="6863CB88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8(7.9)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66C2F" w14:textId="57841E5C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(8.8)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10424" w14:textId="6D81EE13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(-0.4, 0.7)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8B457" w14:textId="25B96B35" w:rsidR="00384CED" w:rsidRDefault="00384CED" w:rsidP="005E76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1(-0.97,</w:t>
            </w:r>
            <w:r w:rsidR="005F51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B5096" w14:textId="57045902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bookmarkEnd w:id="11"/>
      <w:tr w:rsidR="00384CED" w14:paraId="4A4C505B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B8B3B8" w14:textId="6A53870E" w:rsidR="00384CED" w:rsidRPr="005E7679" w:rsidRDefault="00384CED" w:rsidP="00384CED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7679">
              <w:rPr>
                <w:rFonts w:ascii="Times New Roman" w:hAnsi="Times New Roman" w:cs="Times New Roman"/>
                <w:sz w:val="24"/>
                <w:szCs w:val="24"/>
              </w:rPr>
              <w:t>Weekly drinking frequenc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345AE" w14:textId="11CF54A7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(2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4E1A8" w14:textId="27B543EF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5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19B6A" w14:textId="0736DC87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(0, 0.2)</w:t>
            </w:r>
            <w:r w:rsidR="005F51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3F086" w14:textId="028D963A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(2.4)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F154E" w14:textId="0CC8EAA4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(2.3)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115E6" w14:textId="2C9748D0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-0.1, 0.1)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1D3BF" w14:textId="5552A79F" w:rsidR="00384CED" w:rsidRDefault="00384CED" w:rsidP="005E76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(-0.36,</w:t>
            </w:r>
            <w:r w:rsidR="005F51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53343" w14:textId="5CD78DD9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</w:tr>
      <w:tr w:rsidR="00384CED" w14:paraId="6E17DCAD" w14:textId="77777777" w:rsidTr="005E7679">
        <w:trPr>
          <w:gridAfter w:val="1"/>
          <w:wAfter w:w="8" w:type="dxa"/>
          <w:trHeight w:val="28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A7B868" w14:textId="5AECBBF5" w:rsidR="00384CED" w:rsidRPr="005E7679" w:rsidRDefault="00384CED" w:rsidP="00384CED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3" w:name="_Hlk130464517"/>
            <w:r w:rsidRPr="005E7679">
              <w:rPr>
                <w:rFonts w:ascii="Times New Roman" w:hAnsi="Times New Roman" w:cs="Times New Roman"/>
                <w:sz w:val="24"/>
                <w:szCs w:val="24"/>
              </w:rPr>
              <w:t>Weekly exercise dura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A5FAB" w14:textId="4DC1F9FD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.2(147.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526EB" w14:textId="25A03228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2(166.7)</w:t>
            </w: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2F2B1" w14:textId="70C71BFA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6.1, 0.1)</w:t>
            </w:r>
          </w:p>
        </w:tc>
        <w:tc>
          <w:tcPr>
            <w:tcW w:w="132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54AAB" w14:textId="12DE5892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5(123)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E37D8" w14:textId="76F88BFA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4(132.3)</w:t>
            </w: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13C60" w14:textId="42D11B6B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(-12, 9.8)</w:t>
            </w:r>
          </w:p>
        </w:tc>
        <w:tc>
          <w:tcPr>
            <w:tcW w:w="18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5FFB9" w14:textId="5EF550A8" w:rsidR="00384CED" w:rsidRDefault="00384CED" w:rsidP="005E76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07(8.32,</w:t>
            </w:r>
            <w:r w:rsidR="005F51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9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035AC" w14:textId="54699BCB" w:rsidR="00384CED" w:rsidRDefault="00384CED" w:rsidP="00384C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6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bookmarkEnd w:id="12"/>
    <w:bookmarkEnd w:id="13"/>
    <w:p w14:paraId="0C07530D" w14:textId="445A8329" w:rsidR="007B2EAF" w:rsidRDefault="007B2EAF" w:rsidP="007B2EAF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The multilevel model</w:t>
      </w:r>
      <w:r>
        <w:t xml:space="preserve">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adjusted </w:t>
      </w:r>
      <w:r>
        <w:rPr>
          <w:rFonts w:ascii="Times New Roman" w:eastAsia="宋体" w:hAnsi="Times New Roman" w:cs="Times New Roman"/>
          <w:color w:val="212121"/>
          <w:kern w:val="0"/>
          <w:sz w:val="22"/>
        </w:rPr>
        <w:t>age at recruitment, sex, marital status, educational attainment, employment status, workplace-affiliated hospital, history of dyslipidemia, history of diabetes, history of CVD, family history of hypertension, pharmacological treatment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;</w:t>
      </w:r>
      <w:r>
        <w:t xml:space="preserve">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OR, odds ratio; 95%CI, 95% confidence interval; SBP,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lastRenderedPageBreak/>
        <w:t xml:space="preserve">systolic blood pressure; DBP, diastolic blood pressure; SD: standard deviation;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  <w:vertAlign w:val="superscript"/>
        </w:rPr>
        <w:t>b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212121"/>
          <w:kern w:val="0"/>
          <w:sz w:val="20"/>
          <w:szCs w:val="20"/>
        </w:rPr>
        <w:t>P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&lt; .001.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  <w:vertAlign w:val="superscript"/>
        </w:rPr>
        <w:t>c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212121"/>
          <w:kern w:val="0"/>
          <w:sz w:val="20"/>
          <w:szCs w:val="20"/>
        </w:rPr>
        <w:t>P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&lt; .05 between baseline and 24 months.</w:t>
      </w:r>
      <w:r w:rsidR="00BB5657"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</w:t>
      </w:r>
    </w:p>
    <w:p w14:paraId="1009CA0E" w14:textId="77777777" w:rsidR="007B2EAF" w:rsidRPr="00A869A7" w:rsidRDefault="007B2EAF" w:rsidP="007B2EAF"/>
    <w:p w14:paraId="449261EB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sectPr w:rsidR="00A550EC" w:rsidSect="005E76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5270" w:type="dxa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412"/>
        <w:gridCol w:w="1842"/>
        <w:gridCol w:w="1566"/>
        <w:gridCol w:w="1243"/>
        <w:gridCol w:w="1734"/>
        <w:gridCol w:w="1983"/>
        <w:gridCol w:w="954"/>
      </w:tblGrid>
      <w:tr w:rsidR="00A550EC" w14:paraId="3859F18D" w14:textId="77777777">
        <w:tc>
          <w:tcPr>
            <w:tcW w:w="1527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E0B72" w14:textId="6436D6B5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4" w:name="RANGE!A1"/>
            <w:del w:id="15" w:author="gloria" w:date="2023-05-10T11:22:00Z">
              <w:r w:rsidDel="000A51E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lastRenderedPageBreak/>
                <w:delText>e</w:delText>
              </w:r>
            </w:del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ins w:id="16" w:author="gloria" w:date="2023-05-10T11:22:00Z">
              <w:r w:rsidR="000A51E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S</w:t>
              </w:r>
            </w:ins>
            <w:r w:rsidR="001F1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Blood pressure intervention effect on employees with different characteristics</w:t>
            </w:r>
            <w:bookmarkEnd w:id="14"/>
          </w:p>
        </w:tc>
      </w:tr>
      <w:tr w:rsidR="00A550EC" w14:paraId="64A00CD3" w14:textId="77777777"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47F98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8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FCE18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vention group (n=16,488)</w:t>
            </w:r>
          </w:p>
        </w:tc>
        <w:tc>
          <w:tcPr>
            <w:tcW w:w="4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273DE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 group (n=5,179)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3DCF1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vention Effec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550EC" w14:paraId="41E77647" w14:textId="77777777">
        <w:tc>
          <w:tcPr>
            <w:tcW w:w="297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B18DD7B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5A7ED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aseline, %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80CD5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4 mo,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12A22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nge From Baseline, % (95% CI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A43C7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aseline, %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6F2A6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4 mo, %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79D7A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nge From Baseline, % (95% CI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11C9F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7" w:name="_Hlk110022411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  <w:bookmarkEnd w:id="17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3EEA8" w14:textId="77777777" w:rsidR="00A550EC" w:rsidRDefault="00BF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550EC" w14:paraId="257150DB" w14:textId="77777777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15410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 mean (SD), mm H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F2D497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2521D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4F149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953AF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C5C6E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2CB8B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75668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AB57E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50EC" w14:paraId="3C8D62CB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B03D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 attain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BCFE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5C40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E661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FCFE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6961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5E32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613A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EFB2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37099082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EB80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school or be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5A99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8(11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9C43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(1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99C5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(-1.1, -0.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F5D4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1(9.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A8F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5(9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1674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(-2.1, -1.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357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12(-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 0.8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AB9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16</w:t>
            </w:r>
          </w:p>
        </w:tc>
      </w:tr>
      <w:tr w:rsidR="00A550EC" w14:paraId="759B0D62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A957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2779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9(11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47F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8(1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98A5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(-1.4, -0.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9C59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8(12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FB31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6(9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601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(-2.7, -1.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2628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.38(-2.01, -0.7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9C68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550EC" w14:paraId="4BC85CC1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4D01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087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7(1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772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(1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FC6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(-2.2, -1.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A2F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6(12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4D6D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4(11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2B0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(-2.7, -1.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BDD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76(-1.28, -0.2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770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</w:tr>
      <w:tr w:rsidR="00A550EC" w14:paraId="47B0CEC6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3DF0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loymen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1A9F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17F5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F5CF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DDF1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34EC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41CA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A632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8E67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352A1CA2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5519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ual labor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91B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9(11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3B48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9(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0C67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(-2.5, -1.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9DB0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9(11.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53B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9(9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40B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(-2.5, -1.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6168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.04(-1.67, -0.4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CF51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</w:tr>
      <w:tr w:rsidR="00A550EC" w14:paraId="134137EB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5443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sk job work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46E9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3(11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37CD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6(1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A789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(-1.9, -1.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1A8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8(11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3649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5(11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8F05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(-2.7, -1.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A071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91(-1.44, -0.3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B88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</w:tr>
      <w:tr w:rsidR="00A550EC" w14:paraId="6B205178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F07D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inistrative wor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B523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2(12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F5BA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5(1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BDA2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(-2.2, -1.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BA42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(13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379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1(11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605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(-3.9, -1.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F5C9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.66(-2.72, -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1D57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</w:tr>
      <w:tr w:rsidR="00A550EC" w14:paraId="7C3E1D6F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51A4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orkplace-affiliated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F3E4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6092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ACDD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5C5F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8A4A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3AA9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2FF2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4CDA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79FB2AC0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2E25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475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5(12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9ED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8(1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37FD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(-1.8, -1.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A520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4(12.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89A7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1(10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9B05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(-2.6, -1.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D001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2.63(-3.53, -1.7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9140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550EC" w14:paraId="52836203" w14:textId="77777777"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3F42C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B0F88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2(10.7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F9C2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0(9.9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7B7BB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(-1.5, -0.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02FC3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6(11.8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539D5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5(10.3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89318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(-2.6, -1.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FDD14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35(-0.77, 0.08)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12E8B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7</w:t>
            </w:r>
          </w:p>
        </w:tc>
      </w:tr>
      <w:tr w:rsidR="00A550EC" w14:paraId="790E495A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ECED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 mean (SD), mm 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FFC9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AAFE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BE78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E687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6FDB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01DA" w14:textId="77777777" w:rsidR="00A550EC" w:rsidRDefault="00A550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B1C9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183A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77C14E3D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EB32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 attain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AD69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8398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07CF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3C68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4211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4950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524F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8F25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5F9C418B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6528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school or be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980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3(8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39D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9(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9E09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(-0.6, -0.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8A33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3(6.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9294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4(6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1F9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(-1.3, -0.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C0CD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52(-1.05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2821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1</w:t>
            </w:r>
          </w:p>
        </w:tc>
      </w:tr>
      <w:tr w:rsidR="00A550EC" w14:paraId="6F8F637E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5D3F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F501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2(8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0D44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6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C4B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(-0.8, -0.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7B18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9(8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5243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1(7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A8A2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(-2.3, -1.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35F5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2.26(-2.79, -1.7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A91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550EC" w14:paraId="0E43860F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C2F2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A69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(8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BF41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9(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F6B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(-0.9, -0.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4C47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2(8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276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6(7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15C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(-0.9, -0.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42D3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75(-1.16, -0.3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5AF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550EC" w14:paraId="08703C59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9622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loymen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8865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4FB3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6B09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E60C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59E3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394C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FEA9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825F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1E7CBBF2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E0E5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ual labor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A4B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6(8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7738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0(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7EA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(-1.9, -1.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A84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6(8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97D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0(7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1032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(-1.9, -1.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FAE5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.85(-2.35, -1.3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0DE4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550EC" w14:paraId="1AC167D6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FDC5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sk job work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33A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9(8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534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3(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9AD1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(-0.9, -0.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1D78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3(8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3A65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8(7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F833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(-0.9, -0.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AF9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-0.82, 0.0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1A3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4</w:t>
            </w:r>
          </w:p>
        </w:tc>
      </w:tr>
      <w:tr w:rsidR="00A550EC" w14:paraId="4C5A7CD0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2FC6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inistrative wor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66CB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3(9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457F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(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0B79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(-1.0, -0.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2833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(9.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277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3(8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9CB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(-3.6, -1.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A638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2.36(-3.25, -1.5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AEF4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550EC" w14:paraId="13F6EDF9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1DEA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Workplace-affiliated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787E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557D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5C79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7369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5AE3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84D6" w14:textId="77777777" w:rsidR="00A550EC" w:rsidRDefault="00A550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05CC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26EB" w14:textId="77777777" w:rsidR="00A550EC" w:rsidRDefault="00A550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0EC" w14:paraId="567CB65A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32D1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28B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4(8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7F9B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7(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167A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(-0.9, -0.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36DD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3(8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8F88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9(7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26A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(-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1.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A59E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.93(-2.64, -1.2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9861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550EC" w14:paraId="5DB13CC0" w14:textId="77777777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C70F1" w14:textId="77777777" w:rsidR="00A550EC" w:rsidRDefault="00BF00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583A7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1(8.0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856B0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5(8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2808C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0.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A2FD5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8(8.2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9E854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5(7.7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2B23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(-0.7, 0.1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B9756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88(-1.21, -0.56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99049" w14:textId="77777777" w:rsidR="00A550EC" w:rsidRDefault="00BF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</w:tbl>
    <w:p w14:paraId="737471BB" w14:textId="77777777" w:rsidR="00A550EC" w:rsidRDefault="00BF007E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OR, odds ratio; 95%CI, 95% confidence interval; SBP, systolic blood pressure; DBP, diastolic blood pressure; SD: standard deviation;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The multilevel model</w:t>
      </w:r>
      <w:r>
        <w:t xml:space="preserve">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adjusted f</w:t>
      </w:r>
      <w:r>
        <w:rPr>
          <w:rFonts w:ascii="Times New Roman" w:eastAsia="宋体" w:hAnsi="Times New Roman" w:cs="Times New Roman"/>
          <w:color w:val="212121"/>
          <w:kern w:val="0"/>
          <w:sz w:val="22"/>
        </w:rPr>
        <w:t>or age at recruitment, sex, marital status, educational attainment, employment status, workplace-affiliated hospital, history of dyslipidemia, history of diabetes, history of CVD, family history of hypertension, pharmacological treatment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>;</w:t>
      </w:r>
      <w:r>
        <w:t xml:space="preserve">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  <w:vertAlign w:val="superscript"/>
        </w:rPr>
        <w:t>b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212121"/>
          <w:kern w:val="0"/>
          <w:sz w:val="20"/>
          <w:szCs w:val="20"/>
        </w:rPr>
        <w:t>P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&lt; .001. 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  <w:vertAlign w:val="superscript"/>
        </w:rPr>
        <w:t>c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212121"/>
          <w:kern w:val="0"/>
          <w:sz w:val="20"/>
          <w:szCs w:val="20"/>
        </w:rPr>
        <w:t>P</w:t>
      </w:r>
      <w: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&lt; .05 between baseline and 24 months.</w:t>
      </w:r>
    </w:p>
    <w:p w14:paraId="553C06EC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7AE26C77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5B67FE2D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3F8EE262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678FA1DD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0C419A71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4BCE9DE4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508C208C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2AC98A34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10C7C396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5AA70B09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555F454A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42F20CBD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5ADF74DE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49934A0E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328CDA05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6094D0F9" w14:textId="77777777" w:rsidR="00A550EC" w:rsidRDefault="00A550EC">
      <w:pPr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</w:pPr>
    </w:p>
    <w:p w14:paraId="4821D485" w14:textId="77777777" w:rsidR="00A550EC" w:rsidRDefault="00A550EC"/>
    <w:sectPr w:rsidR="00A550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A95ED" w14:textId="77777777" w:rsidR="000A78AE" w:rsidRDefault="000A78AE" w:rsidP="007B2EAF">
      <w:r>
        <w:separator/>
      </w:r>
    </w:p>
  </w:endnote>
  <w:endnote w:type="continuationSeparator" w:id="0">
    <w:p w14:paraId="5AAA89B6" w14:textId="77777777" w:rsidR="000A78AE" w:rsidRDefault="000A78AE" w:rsidP="007B2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7247969"/>
    </w:sdtPr>
    <w:sdtEndPr/>
    <w:sdtContent>
      <w:p w14:paraId="081FC51A" w14:textId="77777777" w:rsidR="002A43BA" w:rsidRDefault="002A43B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D9371C" w14:textId="77777777" w:rsidR="002A43BA" w:rsidRDefault="002A43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278A1" w14:textId="77777777" w:rsidR="000A78AE" w:rsidRDefault="000A78AE" w:rsidP="007B2EAF">
      <w:r>
        <w:separator/>
      </w:r>
    </w:p>
  </w:footnote>
  <w:footnote w:type="continuationSeparator" w:id="0">
    <w:p w14:paraId="5D5427C5" w14:textId="77777777" w:rsidR="000A78AE" w:rsidRDefault="000A78AE" w:rsidP="007B2EA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loria">
    <w15:presenceInfo w15:providerId="None" w15:userId="glor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0B9"/>
    <w:rsid w:val="00020507"/>
    <w:rsid w:val="000A51E8"/>
    <w:rsid w:val="000A78AE"/>
    <w:rsid w:val="000E75BB"/>
    <w:rsid w:val="000E7E49"/>
    <w:rsid w:val="001B7F61"/>
    <w:rsid w:val="001F1C26"/>
    <w:rsid w:val="002772E5"/>
    <w:rsid w:val="002A43BA"/>
    <w:rsid w:val="002D10A9"/>
    <w:rsid w:val="002E5963"/>
    <w:rsid w:val="002F6252"/>
    <w:rsid w:val="00384CED"/>
    <w:rsid w:val="003A0706"/>
    <w:rsid w:val="003D3167"/>
    <w:rsid w:val="00445259"/>
    <w:rsid w:val="004B37D6"/>
    <w:rsid w:val="004E751D"/>
    <w:rsid w:val="00511A69"/>
    <w:rsid w:val="005412C0"/>
    <w:rsid w:val="005E4A0B"/>
    <w:rsid w:val="005E7679"/>
    <w:rsid w:val="005F51C6"/>
    <w:rsid w:val="006A6D76"/>
    <w:rsid w:val="006B46B8"/>
    <w:rsid w:val="006C3E47"/>
    <w:rsid w:val="006F21E7"/>
    <w:rsid w:val="0076126B"/>
    <w:rsid w:val="00763DD6"/>
    <w:rsid w:val="007B2EAF"/>
    <w:rsid w:val="007E30B9"/>
    <w:rsid w:val="00801CDD"/>
    <w:rsid w:val="00843993"/>
    <w:rsid w:val="00882B9E"/>
    <w:rsid w:val="008E26E9"/>
    <w:rsid w:val="00970356"/>
    <w:rsid w:val="009766BA"/>
    <w:rsid w:val="0098167E"/>
    <w:rsid w:val="009C5C94"/>
    <w:rsid w:val="009F7491"/>
    <w:rsid w:val="00A13315"/>
    <w:rsid w:val="00A550EC"/>
    <w:rsid w:val="00A82549"/>
    <w:rsid w:val="00AF24D5"/>
    <w:rsid w:val="00B25BE9"/>
    <w:rsid w:val="00B50648"/>
    <w:rsid w:val="00BB5657"/>
    <w:rsid w:val="00BF007E"/>
    <w:rsid w:val="00C74D7E"/>
    <w:rsid w:val="00C76B84"/>
    <w:rsid w:val="00CE15E7"/>
    <w:rsid w:val="00CE22EE"/>
    <w:rsid w:val="00D1325C"/>
    <w:rsid w:val="00E12059"/>
    <w:rsid w:val="00E30D1B"/>
    <w:rsid w:val="00E43CF0"/>
    <w:rsid w:val="00E44AC8"/>
    <w:rsid w:val="00E97FF3"/>
    <w:rsid w:val="00EB3BEB"/>
    <w:rsid w:val="00EE36CF"/>
    <w:rsid w:val="00F530D9"/>
    <w:rsid w:val="00F872F7"/>
    <w:rsid w:val="0E7B6656"/>
    <w:rsid w:val="50C0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E5162"/>
  <w15:docId w15:val="{4F863E83-102A-4F80-B5CF-459489309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qFormat/>
    <w:pPr>
      <w:autoSpaceDE w:val="0"/>
      <w:autoSpaceDN w:val="0"/>
      <w:spacing w:beforeAutospacing="1" w:afterAutospacing="1"/>
      <w:jc w:val="left"/>
    </w:pPr>
    <w:rPr>
      <w:rFonts w:ascii="宋体" w:eastAsia="宋体" w:hAnsi="宋体" w:cs="Times New Roman"/>
      <w:kern w:val="0"/>
      <w:sz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character" w:styleId="ac">
    <w:name w:val="Hyperlink"/>
    <w:basedOn w:val="a0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ixed-citation">
    <w:name w:val="mixed-citation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ref-iss">
    <w:name w:val="ref-iss"/>
    <w:basedOn w:val="a0"/>
    <w:qFormat/>
  </w:style>
  <w:style w:type="character" w:customStyle="1" w:styleId="nowrap">
    <w:name w:val="nowrap"/>
    <w:basedOn w:val="a0"/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src">
    <w:name w:val="src"/>
    <w:basedOn w:val="a0"/>
  </w:style>
  <w:style w:type="character" w:customStyle="1" w:styleId="apple-converted-space">
    <w:name w:val="apple-converted-space"/>
    <w:basedOn w:val="a0"/>
  </w:style>
  <w:style w:type="character" w:customStyle="1" w:styleId="tgt">
    <w:name w:val="tgt"/>
    <w:basedOn w:val="a0"/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semiHidden/>
    <w:rPr>
      <w:kern w:val="2"/>
      <w:sz w:val="21"/>
      <w:szCs w:val="22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semiHidden/>
    <w:rPr>
      <w:kern w:val="2"/>
      <w:sz w:val="21"/>
      <w:szCs w:val="22"/>
    </w:rPr>
  </w:style>
  <w:style w:type="character" w:customStyle="1" w:styleId="30">
    <w:name w:val="未处理的提及3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0</Pages>
  <Words>2083</Words>
  <Characters>11877</Characters>
  <Application>Microsoft Office Word</Application>
  <DocSecurity>0</DocSecurity>
  <Lines>98</Lines>
  <Paragraphs>27</Paragraphs>
  <ScaleCrop>false</ScaleCrop>
  <Company/>
  <LinksUpToDate>false</LinksUpToDate>
  <CharactersWithSpaces>1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24</cp:revision>
  <dcterms:created xsi:type="dcterms:W3CDTF">2022-11-27T15:28:00Z</dcterms:created>
  <dcterms:modified xsi:type="dcterms:W3CDTF">2023-05-10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